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8BDEA" w14:textId="1A4D4573" w:rsidR="009315A8" w:rsidRDefault="009315A8">
      <w:r>
        <w:rPr>
          <w:noProof/>
        </w:rPr>
        <w:drawing>
          <wp:inline distT="0" distB="0" distL="0" distR="0" wp14:anchorId="1DF8AAF4" wp14:editId="61D97DA7">
            <wp:extent cx="5943600" cy="4457700"/>
            <wp:effectExtent l="0" t="0" r="0" b="0"/>
            <wp:docPr id="6" name="Picture" descr="A line graph showing the growth of the ye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 descr="A line graph showing the growth of the ye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486A0B" w14:textId="44B0BCD3" w:rsidR="009315A8" w:rsidRDefault="009315A8">
      <w:r w:rsidRPr="00BD343F">
        <w:rPr>
          <w:b/>
          <w:bCs/>
        </w:rPr>
        <w:t>Fig</w:t>
      </w:r>
      <w:r w:rsidR="00BD343F" w:rsidRPr="00BD343F">
        <w:rPr>
          <w:b/>
          <w:bCs/>
        </w:rPr>
        <w:t xml:space="preserve"> S1</w:t>
      </w:r>
      <w:r>
        <w:t xml:space="preserve">: Asthma prevalence among </w:t>
      </w:r>
      <w:r w:rsidR="00D80C62">
        <w:t xml:space="preserve">BC </w:t>
      </w:r>
      <w:r>
        <w:t>children of 1-4 years of age, 2000-2019</w:t>
      </w:r>
    </w:p>
    <w:p w14:paraId="6427FCC7" w14:textId="77777777" w:rsidR="00BD343F" w:rsidRDefault="00BD343F"/>
    <w:p w14:paraId="7F681588" w14:textId="77777777" w:rsidR="00BD343F" w:rsidRDefault="00BD343F"/>
    <w:p w14:paraId="761D69D4" w14:textId="77777777" w:rsidR="00BD343F" w:rsidRDefault="00BD343F"/>
    <w:p w14:paraId="5C8B6457" w14:textId="77777777" w:rsidR="00695024" w:rsidRDefault="00695024"/>
    <w:p w14:paraId="5CADDCCB" w14:textId="15B96565" w:rsidR="00BD343F" w:rsidRDefault="00BD343F">
      <w:r w:rsidRPr="00BD343F">
        <w:rPr>
          <w:b/>
          <w:bCs/>
        </w:rPr>
        <w:lastRenderedPageBreak/>
        <w:t xml:space="preserve">Table </w:t>
      </w:r>
      <w:r w:rsidR="005A305D">
        <w:rPr>
          <w:b/>
          <w:bCs/>
        </w:rPr>
        <w:t>S</w:t>
      </w:r>
      <w:r w:rsidRPr="00BD343F">
        <w:rPr>
          <w:b/>
          <w:bCs/>
        </w:rPr>
        <w:t>1</w:t>
      </w:r>
      <w:r>
        <w:t xml:space="preserve">: </w:t>
      </w:r>
      <w:r w:rsidRPr="00BD343F">
        <w:t>Most common antibiotics prescribed to children under age 1 year in British Columbia, 1996-2019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BD343F" w14:paraId="157EBA9E" w14:textId="77777777" w:rsidTr="0058300E">
        <w:trPr>
          <w:cantSplit/>
          <w:trHeight w:val="360"/>
          <w:tblHeader/>
        </w:trPr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ECC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A2C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oxicillin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B2F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ulfamethoxazole and trimethoprim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447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faclor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57A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rythromycin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8ED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falexin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C0C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oxicillin and enzyme inhibitor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5BD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fixime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623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larithromycin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8B1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loxacillin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9FF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zithromycin (%)</w:t>
            </w:r>
          </w:p>
        </w:tc>
        <w:tc>
          <w:tcPr>
            <w:tcW w:w="8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9F8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tal number of prescriptions</w:t>
            </w:r>
          </w:p>
        </w:tc>
      </w:tr>
      <w:tr w:rsidR="00BD343F" w14:paraId="034F2714" w14:textId="77777777" w:rsidTr="0058300E">
        <w:trPr>
          <w:cantSplit/>
          <w:trHeight w:val="360"/>
        </w:trPr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036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1996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907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0.67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089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.79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36C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98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A42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20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10B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68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A24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1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81C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3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E49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46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711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26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5F1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00D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0611</w:t>
            </w:r>
          </w:p>
        </w:tc>
      </w:tr>
      <w:tr w:rsidR="00BD343F" w14:paraId="31D36441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DE1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0A0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1.8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48D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.2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551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3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159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0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57A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3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0BF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6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028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7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FD4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3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FBD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2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452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082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1064</w:t>
            </w:r>
          </w:p>
        </w:tc>
      </w:tr>
      <w:tr w:rsidR="00BD343F" w14:paraId="40502AC2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E70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FA7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3.2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A76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.0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F8E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91A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2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B3E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5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FD7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7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6F7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6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C24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7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0C4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1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8D0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4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31C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5089</w:t>
            </w:r>
          </w:p>
        </w:tc>
      </w:tr>
      <w:tr w:rsidR="00BD343F" w14:paraId="66E83414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264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1999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18F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3.3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752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.5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E57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B16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4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3AD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9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778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8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028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6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E83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8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404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C99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8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F30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9492</w:t>
            </w:r>
          </w:p>
        </w:tc>
      </w:tr>
      <w:tr w:rsidR="00BD343F" w14:paraId="52841CAB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D4D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BD7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1.7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157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.5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354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1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A89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6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049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3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181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D30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7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18A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0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69D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9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3DB8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F77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6166</w:t>
            </w:r>
          </w:p>
        </w:tc>
      </w:tr>
      <w:tr w:rsidR="00BD343F" w14:paraId="54B8DF50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ABC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D5F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1.6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BC7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.7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193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6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655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2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A47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2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B4D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8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72B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45F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D92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33C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5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BF2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801</w:t>
            </w:r>
          </w:p>
        </w:tc>
      </w:tr>
      <w:tr w:rsidR="00BD343F" w14:paraId="0E7D78B2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E24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361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0.9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81F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4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0BD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0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5E9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2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996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2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111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FDD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1FE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6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C19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8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307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4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71A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427</w:t>
            </w:r>
          </w:p>
        </w:tc>
      </w:tr>
      <w:tr w:rsidR="00BD343F" w14:paraId="37594D43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0F8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266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8.9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032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6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B34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7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AF0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8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D498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8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62B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4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EA2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C44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3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6C6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831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D07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318</w:t>
            </w:r>
          </w:p>
        </w:tc>
      </w:tr>
      <w:tr w:rsidR="00BD343F" w14:paraId="69F90010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D4D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EDB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8.5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423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6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96D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4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6B3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CE2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4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87F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CC9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7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CAF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6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A84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8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FAD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5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1F4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344</w:t>
            </w:r>
          </w:p>
        </w:tc>
      </w:tr>
      <w:tr w:rsidR="00BD343F" w14:paraId="6171551B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64E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5B1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8.6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65A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9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A6A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1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956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9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6B1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6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FC5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4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A60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95B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6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5D4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57C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7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C8E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602</w:t>
            </w:r>
          </w:p>
        </w:tc>
      </w:tr>
      <w:tr w:rsidR="00BD343F" w14:paraId="19334345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CB1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385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9.0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7AC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3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48C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6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E8F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5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302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2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979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8D7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CFE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6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7C2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8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B69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3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913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007</w:t>
            </w:r>
          </w:p>
        </w:tc>
      </w:tr>
      <w:tr w:rsidR="00BD343F" w14:paraId="1D003B6B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7D9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F2C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9.9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751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5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E72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58DA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2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51F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4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069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2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6A0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B8A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3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988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E23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1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2A0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905</w:t>
            </w:r>
          </w:p>
        </w:tc>
      </w:tr>
      <w:tr w:rsidR="00BD343F" w14:paraId="481521F7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286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C30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0.8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A15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60D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E03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3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875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8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8A5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09D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5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509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8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24C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967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4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4BD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917</w:t>
            </w:r>
          </w:p>
        </w:tc>
      </w:tr>
      <w:tr w:rsidR="00BD343F" w14:paraId="1D73FDBB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D6A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6B7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1.8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715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0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05A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6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927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0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8F7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3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A73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1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8F3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7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4B7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5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764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A90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5BD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411</w:t>
            </w:r>
          </w:p>
        </w:tc>
      </w:tr>
      <w:tr w:rsidR="00BD343F" w14:paraId="78B6B52A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B25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AC4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3.8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B10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3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2AD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570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6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174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8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20D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93D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1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FCA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6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0A4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7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388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4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D6A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772</w:t>
            </w:r>
          </w:p>
        </w:tc>
      </w:tr>
      <w:tr w:rsidR="00BD343F" w14:paraId="0E001F6D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F1F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4A6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5.7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E61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7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2C0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830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5FE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5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170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0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656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1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99F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6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CDD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3F3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2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1A5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205</w:t>
            </w:r>
          </w:p>
        </w:tc>
      </w:tr>
      <w:tr w:rsidR="00BD343F" w14:paraId="355ABBC5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455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923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4.2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14A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0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5DC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37D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3AE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8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A86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9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544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7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1D7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7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9F7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A9B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8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AE1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657</w:t>
            </w:r>
          </w:p>
        </w:tc>
      </w:tr>
      <w:tr w:rsidR="00BD343F" w14:paraId="2247BD57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4C9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C08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3.5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F74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3E8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CC8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45F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7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DB7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7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039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1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C8F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5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8BE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9EF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3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59B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882</w:t>
            </w:r>
          </w:p>
        </w:tc>
      </w:tr>
      <w:tr w:rsidR="00BD343F" w14:paraId="3AF3596C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6FB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D49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7.5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904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7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0C2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9F7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9962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2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E44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9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0B1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E57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0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FE7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C99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3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503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630</w:t>
            </w:r>
          </w:p>
        </w:tc>
      </w:tr>
      <w:tr w:rsidR="00BD343F" w14:paraId="4C6FA825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5F5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AE6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5.7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78E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9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3D6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0E7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720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9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6AB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7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3DA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38E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4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200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D2B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4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4BA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182</w:t>
            </w:r>
          </w:p>
        </w:tc>
      </w:tr>
      <w:tr w:rsidR="00BD343F" w14:paraId="075B8A13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7DE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581D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7.2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562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3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2B1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225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4FA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.2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90A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1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78D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1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A01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4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C57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11C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.0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0DE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684</w:t>
            </w:r>
          </w:p>
        </w:tc>
      </w:tr>
      <w:tr w:rsidR="00BD343F" w14:paraId="39029D10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B9F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lastRenderedPageBreak/>
              <w:t>2017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1CD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7.3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311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6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FAE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191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234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.5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37A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0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1D7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8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7598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5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1BD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D5D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5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08B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661</w:t>
            </w:r>
          </w:p>
        </w:tc>
      </w:tr>
      <w:tr w:rsidR="00BD343F" w14:paraId="569EFFB6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525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CFA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9.8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3EE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890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56A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928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.2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A47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5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CF2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75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295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87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FF8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762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11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826A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918</w:t>
            </w:r>
          </w:p>
        </w:tc>
      </w:tr>
      <w:tr w:rsidR="00BD343F" w14:paraId="57678DF1" w14:textId="77777777" w:rsidTr="0058300E">
        <w:trPr>
          <w:cantSplit/>
          <w:trHeight w:val="360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D5D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621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8.4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BCB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657B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0CB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3A3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.42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4919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6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FF2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49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4D9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.00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461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6DDF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.580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EBB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096</w:t>
            </w:r>
          </w:p>
        </w:tc>
      </w:tr>
      <w:tr w:rsidR="00BD343F" w14:paraId="291B95A7" w14:textId="77777777" w:rsidTr="0058300E">
        <w:trPr>
          <w:cantSplit/>
          <w:trHeight w:val="360"/>
        </w:trPr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34D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02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D66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0.32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C6F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C985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AF1C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9D11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.07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4B20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85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DC13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.92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8964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.71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758E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9337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500</w:t>
            </w:r>
          </w:p>
        </w:tc>
        <w:tc>
          <w:tcPr>
            <w:tcW w:w="86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7B86" w14:textId="77777777" w:rsidR="00BD343F" w:rsidRDefault="00BD343F" w:rsidP="0058300E">
            <w:pPr>
              <w:spacing w:before="40" w:after="40"/>
              <w:ind w:left="40" w:right="40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741</w:t>
            </w:r>
          </w:p>
        </w:tc>
      </w:tr>
    </w:tbl>
    <w:p w14:paraId="2BC1C540" w14:textId="77777777" w:rsidR="00BD343F" w:rsidRDefault="00BD343F"/>
    <w:sectPr w:rsidR="00BD343F" w:rsidSect="006950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16"/>
    <w:rsid w:val="005A305D"/>
    <w:rsid w:val="00695024"/>
    <w:rsid w:val="007350EE"/>
    <w:rsid w:val="00826816"/>
    <w:rsid w:val="009315A8"/>
    <w:rsid w:val="00BD343F"/>
    <w:rsid w:val="00D25B5A"/>
    <w:rsid w:val="00D6582A"/>
    <w:rsid w:val="00D8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651BF"/>
  <w15:chartTrackingRefBased/>
  <w15:docId w15:val="{48D651EA-F45D-448C-953B-B88A264E6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8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8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8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8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8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8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8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8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8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8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8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8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8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8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8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8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8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8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8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8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8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8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7</Words>
  <Characters>1921</Characters>
  <Application>Microsoft Office Word</Application>
  <DocSecurity>4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amun</dc:creator>
  <cp:keywords/>
  <dc:description/>
  <cp:lastModifiedBy>Lishman, Hannah [BCCDC]</cp:lastModifiedBy>
  <cp:revision>2</cp:revision>
  <dcterms:created xsi:type="dcterms:W3CDTF">2024-06-27T22:21:00Z</dcterms:created>
  <dcterms:modified xsi:type="dcterms:W3CDTF">2024-06-27T22:21:00Z</dcterms:modified>
</cp:coreProperties>
</file>